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025"/>
        <w:tblW w:w="6420" w:type="dxa"/>
        <w:tblLook w:val="04A0" w:firstRow="1" w:lastRow="0" w:firstColumn="1" w:lastColumn="0" w:noHBand="0" w:noVBand="1"/>
      </w:tblPr>
      <w:tblGrid>
        <w:gridCol w:w="962"/>
        <w:gridCol w:w="5458"/>
      </w:tblGrid>
      <w:tr w:rsidR="00A822E1" w:rsidRPr="00D31446" w:rsidTr="00A822E1">
        <w:trPr>
          <w:trHeight w:val="320"/>
        </w:trPr>
        <w:tc>
          <w:tcPr>
            <w:tcW w:w="6420" w:type="dxa"/>
            <w:gridSpan w:val="2"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A822E1" w:rsidRDefault="003D316F" w:rsidP="00A82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 xml:space="preserve">Supplementary </w:t>
            </w:r>
            <w:r w:rsidR="00A822E1" w:rsidRPr="00A822E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0"/>
              </w:rPr>
              <w:t>Table 1.</w:t>
            </w:r>
            <w:r w:rsidR="00A822E1" w:rsidRPr="00A822E1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 xml:space="preserve"> Ankle Fracture CPT codes</w:t>
            </w:r>
          </w:p>
        </w:tc>
      </w:tr>
      <w:tr w:rsidR="00A822E1" w:rsidRPr="00D31446" w:rsidTr="00A822E1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D31446" w:rsidRDefault="00A822E1" w:rsidP="00A822E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1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PT Code</w:t>
            </w:r>
          </w:p>
        </w:tc>
        <w:tc>
          <w:tcPr>
            <w:tcW w:w="5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D31446" w:rsidRDefault="00A822E1" w:rsidP="00A822E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D3144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scription</w:t>
            </w:r>
          </w:p>
        </w:tc>
      </w:tr>
      <w:tr w:rsidR="00A822E1" w:rsidRPr="00D31446" w:rsidTr="00A822E1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D31446" w:rsidRDefault="00A822E1" w:rsidP="00A822E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66</w:t>
            </w: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D31446" w:rsidRDefault="00A822E1" w:rsidP="00A82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 TX MEDIAL MALLEOLUS FX W/WO INT/EXT FIXA</w:t>
            </w:r>
          </w:p>
        </w:tc>
      </w:tr>
      <w:tr w:rsidR="00A822E1" w:rsidRPr="00D31446" w:rsidTr="00A822E1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D31446" w:rsidRDefault="00A822E1" w:rsidP="00A822E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84</w:t>
            </w: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D31446" w:rsidRDefault="00A822E1" w:rsidP="00A82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 TX PROX FIBULA/SHAFT FX W/WO INT/EXT FIXA</w:t>
            </w:r>
          </w:p>
        </w:tc>
      </w:tr>
      <w:tr w:rsidR="00A822E1" w:rsidRPr="00D31446" w:rsidTr="00A822E1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D31446" w:rsidRDefault="00A822E1" w:rsidP="00A822E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792</w:t>
            </w: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D31446" w:rsidRDefault="00A822E1" w:rsidP="00A82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 TX DISTAL FIBULAR FX W/WO INT/EXT FIXA</w:t>
            </w:r>
          </w:p>
        </w:tc>
      </w:tr>
      <w:tr w:rsidR="00A822E1" w:rsidRPr="00D31446" w:rsidTr="00A822E1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D31446" w:rsidRDefault="00A822E1" w:rsidP="00A822E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14</w:t>
            </w: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D31446" w:rsidRDefault="00A822E1" w:rsidP="00A82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 TX BIMALLEOLAR ANK FX W/WO INT/EXT FIXA</w:t>
            </w:r>
          </w:p>
        </w:tc>
      </w:tr>
      <w:tr w:rsidR="00A822E1" w:rsidRPr="00D31446" w:rsidTr="00A822E1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D31446" w:rsidRDefault="00A822E1" w:rsidP="00A822E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22</w:t>
            </w: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D31446" w:rsidRDefault="00A822E1" w:rsidP="00A82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 TX TRIMALLEOLR FX MED/LAT; WO FIXA POST L</w:t>
            </w:r>
          </w:p>
        </w:tc>
      </w:tr>
      <w:tr w:rsidR="00A822E1" w:rsidRPr="00D31446" w:rsidTr="00A822E1">
        <w:trPr>
          <w:trHeight w:val="300"/>
        </w:trPr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D31446" w:rsidRDefault="00A822E1" w:rsidP="00A822E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23</w:t>
            </w:r>
          </w:p>
        </w:tc>
        <w:tc>
          <w:tcPr>
            <w:tcW w:w="5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D31446" w:rsidRDefault="00A822E1" w:rsidP="00A82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 TX TRIMALLEOLAR FX MED/LAT; W/FIXA POST L</w:t>
            </w:r>
          </w:p>
        </w:tc>
      </w:tr>
      <w:tr w:rsidR="00A822E1" w:rsidRPr="00D31446" w:rsidTr="00A822E1">
        <w:trPr>
          <w:trHeight w:val="320"/>
        </w:trPr>
        <w:tc>
          <w:tcPr>
            <w:tcW w:w="96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D31446" w:rsidRDefault="00A822E1" w:rsidP="00A822E1">
            <w:pPr>
              <w:spacing w:after="0" w:line="240" w:lineRule="auto"/>
              <w:ind w:firstLineChars="100" w:firstLine="2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829</w:t>
            </w:r>
          </w:p>
        </w:tc>
        <w:tc>
          <w:tcPr>
            <w:tcW w:w="545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822E1" w:rsidRPr="00D31446" w:rsidRDefault="00A822E1" w:rsidP="00A822E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314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PEN TX DIST TIBIOFIBULAR JT DISRUPT W/WO FIXA</w:t>
            </w:r>
          </w:p>
        </w:tc>
      </w:tr>
    </w:tbl>
    <w:p w:rsidR="004D2124" w:rsidRPr="00A822E1" w:rsidRDefault="004D2124">
      <w:pPr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4D2124" w:rsidRPr="00A822E1" w:rsidSect="004238C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22E1"/>
    <w:rsid w:val="000D4350"/>
    <w:rsid w:val="003D316F"/>
    <w:rsid w:val="004238CC"/>
    <w:rsid w:val="004D2124"/>
    <w:rsid w:val="00A822E1"/>
    <w:rsid w:val="00B614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22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4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 C. Apfeld</dc:creator>
  <cp:lastModifiedBy>Apfeld, Jordan C.</cp:lastModifiedBy>
  <cp:revision>3</cp:revision>
  <dcterms:created xsi:type="dcterms:W3CDTF">2013-02-26T17:33:00Z</dcterms:created>
  <dcterms:modified xsi:type="dcterms:W3CDTF">2013-03-26T15:50:00Z</dcterms:modified>
</cp:coreProperties>
</file>